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48B00B92">
                            <w:r>
                              <w:t xml:space="preserve">Reported on page number: </w:t>
                            </w:r>
                            <w:r w:rsidR="00494E8E">
                              <w:t xml:space="preserve">6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Text Box 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spid="_x0000_s1026"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">
                <v:textbox style="mso-fit-shape-to-text:t">
                  <w:txbxContent>
                    <w:p w:rsidR="000035D5" w:rsidRDefault="000035D5" w14:paraId="6D277F44" w14:textId="48B00B92">
                      <w:r>
                        <w:t xml:space="preserve">Reported on page number: </w:t>
                      </w:r>
                      <w:r w:rsidR="00494E8E">
                        <w:t xml:space="preserve">6 </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4552ABD1">
                            <w:r>
                              <w:t xml:space="preserve">Reported on page number: </w:t>
                            </w:r>
                            <w:r w:rsidR="00494E8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w14:anchorId="6BA191BF">
                <v:textbox style="mso-fit-shape-to-text:t">
                  <w:txbxContent>
                    <w:p w:rsidR="000035D5" w:rsidP="000035D5" w:rsidRDefault="000035D5" w14:paraId="19E6DEB8" w14:textId="4552ABD1">
                      <w:r>
                        <w:t xml:space="preserve">Reported on page number: </w:t>
                      </w:r>
                      <w:r w:rsidR="00494E8E">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14EF15B5" wp14:anchorId="30DBFF50">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41AE696F" w14:textId="3B9F73AF">
                            <w:r>
                              <w:t xml:space="preserve">4 of the collaborators are based in Nig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w14:anchorId="30DBFF50">
                <v:textbox>
                  <w:txbxContent>
                    <w:p w:rsidR="000035D5" w:rsidP="000035D5" w:rsidRDefault="00494E8E" w14:paraId="41AE696F" w14:textId="3B9F73AF">
                      <w:r>
                        <w:t xml:space="preserve">4 of the collaborators are based in Nigeria. </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3E375C0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190DF3A2" wp14:anchorId="369EFE5B">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223CD14A" w14:textId="2053490F">
                            <w:r>
                              <w:t xml:space="preserve">Written informed consent was obtained from the local IRB wehre the study was conducted and the informed consent process has been detailed in the Methods section of the manuscrip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" w14:anchorId="369EFE5B">
                <v:textbox>
                  <w:txbxContent>
                    <w:p w:rsidR="000035D5" w:rsidP="000035D5" w:rsidRDefault="00494E8E" w14:paraId="223CD14A" w14:textId="2053490F">
                      <w:r>
                        <w:t xml:space="preserve">Written informed consent was obtained from the local IRB </w:t>
                      </w:r>
                      <w:proofErr w:type="spellStart"/>
                      <w:r>
                        <w:t>wehre</w:t>
                      </w:r>
                      <w:proofErr w:type="spellEnd"/>
                      <w:r>
                        <w:t xml:space="preserve"> the study was </w:t>
                      </w:r>
                      <w:proofErr w:type="gramStart"/>
                      <w:r>
                        <w:t>conducted</w:t>
                      </w:r>
                      <w:proofErr w:type="gramEnd"/>
                      <w:r>
                        <w:t xml:space="preserve"> and the informed consent process has been detailed in the Methods section of the manuscript. </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0035D5" w:rsidP="000035D5" w:rsidRDefault="000035D5" w14:paraId="6B9BADC3" w14:textId="0F8F95A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7696" behindDoc="0" locked="0" layoutInCell="1" allowOverlap="1" wp14:editId="016B3BE1" wp14:anchorId="24C7F3EF">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6D21B23F" w14:textId="7043618E">
                            <w:r>
                              <w:t xml:space="preserve">We have been conducting research with this community in Nigeria for over 8 years. The impetus for the project emanated from the community wanting to see my work specifically focused on the lived experience of sexual minority men living with HIV.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0"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" w14:anchorId="24C7F3EF">
                <v:textbox>
                  <w:txbxContent>
                    <w:p w:rsidR="000035D5" w:rsidP="000035D5" w:rsidRDefault="00494E8E" w14:paraId="6D21B23F" w14:textId="7043618E">
                      <w:r>
                        <w:t xml:space="preserve">We have been conducting research with this community in Nigeria for over 8 years. The impetus for the project emanated from the community wanting to see my work specifically focused on the lived experience of sexual minority men living with HIV. </w:t>
                      </w:r>
                    </w:p>
                  </w:txbxContent>
                </v:textbox>
                <w10:wrap xmlns:w10="urn:schemas-microsoft-com:office:word" type="topAndBottom" anchorx="margin"/>
              </v:shape>
            </w:pict>
          </mc:Fallback>
        </mc:AlternateContent>
      </w:r>
      <w:r>
        <w:t xml:space="preserve">How did members of the local community provide input on the aims of the research investigation, its methodology, and its anticipated outcome(s)? </w:t>
      </w:r>
    </w:p>
    <w:p xmlns:w14="http://schemas.microsoft.com/office/word/2010/wordml" w:rsidR="000035D5" w:rsidP="000035D5" w:rsidRDefault="000035D5" w14:paraId="4E65FA24" w14:textId="5AB81A8F">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9744" behindDoc="0" locked="0" layoutInCell="1" allowOverlap="1" wp14:editId="4FEF283B" wp14:anchorId="1A7A99EA">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53B10E27" w14:textId="70D3284F">
                            <w:r>
                              <w:t xml:space="preserve">We made sure to test all research materials to ensure cultural relevance and ease of usability prior to deployment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" w14:anchorId="1A7A99EA">
                <v:textbox>
                  <w:txbxContent>
                    <w:p w:rsidR="000035D5" w:rsidP="000035D5" w:rsidRDefault="00494E8E" w14:paraId="53B10E27" w14:textId="70D3284F">
                      <w:r>
                        <w:t xml:space="preserve">We made sure to test all research materials to ensure cultural relevance and ease of usability prior to deployment of the study. </w:t>
                      </w:r>
                    </w:p>
                  </w:txbxContent>
                </v:textbox>
                <w10:wrap xmlns:w10="urn:schemas-microsoft-com:office:word"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6"/>
    <w:p xmlns:w14="http://schemas.microsoft.com/office/word/2010/wordml" w:rsidR="000035D5" w:rsidP="000035D5" w:rsidRDefault="000035D5" w14:paraId="393A0AEC" w14:textId="5DD818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1792" behindDoc="0" locked="0" layoutInCell="1" allowOverlap="1" wp14:editId="75BE907D" wp14:anchorId="0D25BCA0">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63B5C0C8" w14:textId="094CE94A">
                            <w:r>
                              <w:t xml:space="preserve">We have already had a community feedback session where high level findings were discussed with various stakeholders and feedback was give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w14:anchorId="0D25BCA0">
                <v:textbox>
                  <w:txbxContent>
                    <w:p w:rsidR="000035D5" w:rsidP="000035D5" w:rsidRDefault="00494E8E" w14:paraId="63B5C0C8" w14:textId="094CE94A">
                      <w:r>
                        <w:t xml:space="preserve">We have already had a community feedback session where high level findings were discussed with various stakeholders and feedback was given. </w:t>
                      </w:r>
                    </w:p>
                  </w:txbxContent>
                </v:textbox>
                <w10:wrap xmlns:w10="urn:schemas-microsoft-com:office:word"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E99C30" wp14:anchorId="5C1A4D03">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02348124" w14:textId="0D7F899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w14:anchorId="5C1A4D03">
                <v:textbox>
                  <w:txbxContent>
                    <w:p w:rsidR="000035D5" w:rsidP="000035D5" w:rsidRDefault="00494E8E" w14:paraId="02348124" w14:textId="0D7F8997">
                      <w: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2EBCD765" wp14:anchorId="514DF57D">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7E9D1D64" w14:textId="60F744C7">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w14:anchorId="514DF57D">
                <v:textbox>
                  <w:txbxContent>
                    <w:p w:rsidR="000035D5" w:rsidP="000035D5" w:rsidRDefault="00494E8E" w14:paraId="7E9D1D64" w14:textId="60F744C7">
                      <w: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3B502011" wp14:anchorId="75C35289">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34BB3CFA" w14:textId="4FE73FDE">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w14:anchorId="75C35289">
                <v:textbox>
                  <w:txbxContent>
                    <w:p w:rsidR="000035D5" w:rsidP="000035D5" w:rsidRDefault="00494E8E" w14:paraId="34BB3CFA" w14:textId="4FE73FDE">
                      <w:r>
                        <w:t>N/A</w:t>
                      </w:r>
                    </w:p>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4C05D775" wp14:anchorId="4FA6D75F">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75D923C4" w14:textId="59BEC9AA">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w14:anchorId="4FA6D75F">
                <v:textbox>
                  <w:txbxContent>
                    <w:p w:rsidR="000035D5" w:rsidP="000035D5" w:rsidRDefault="00494E8E" w14:paraId="75D923C4" w14:textId="59BEC9AA">
                      <w:r>
                        <w:t>N/A</w:t>
                      </w:r>
                    </w:p>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7261826E" wp14:anchorId="54EB59D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000035D5" w:rsidP="000035D5" w:rsidRDefault="00494E8E" w14:paraId="6CB35C38" w14:textId="484A64C2">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w14:anchorId="54EB59D2">
                <v:textbox>
                  <w:txbxContent>
                    <w:p w:rsidR="000035D5" w:rsidP="000035D5" w:rsidRDefault="00494E8E" w14:paraId="6CB35C38" w14:textId="484A64C2">
                      <w:r>
                        <w:t>N/A</w:t>
                      </w:r>
                    </w:p>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FD7A1D" w:rsidRDefault="00FD7A1D" w14:paraId="08132935" w14:textId="77777777">
      <w:pPr>
        <w:rPr>
          <w:rFonts w:ascii="Arial" w:hAnsi="Arial" w:cs="Arial"/>
        </w:rPr>
      </w:pPr>
    </w:p>
    <w:sectPr w:rsidRPr="00F57A3B" w:rsidR="00FD7A1D"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0A551E" w:rsidP="00F57A3B" w:rsidRDefault="000A551E" w14:paraId="4C5DF2FD" w14:textId="77777777">
      <w:r>
        <w:separator/>
      </w:r>
    </w:p>
  </w:endnote>
  <w:endnote xmlns:w="http://schemas.openxmlformats.org/wordprocessingml/2006/main" w:type="continuationSeparator" w:id="0">
    <w:p xmlns:w14="http://schemas.microsoft.com/office/word/2010/wordml" w:rsidR="000A551E" w:rsidP="00F57A3B" w:rsidRDefault="000A551E" w14:paraId="6566AB81"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0A551E" w:rsidP="00F57A3B" w:rsidRDefault="000A551E" w14:paraId="31115E86" w14:textId="77777777">
      <w:r>
        <w:separator/>
      </w:r>
    </w:p>
  </w:footnote>
  <w:footnote xmlns:w="http://schemas.openxmlformats.org/wordprocessingml/2006/main" w:type="continuationSeparator" w:id="0">
    <w:p xmlns:w14="http://schemas.microsoft.com/office/word/2010/wordml" w:rsidR="000A551E" w:rsidP="00F57A3B" w:rsidRDefault="000A551E" w14:paraId="52C7B742"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 in global research doc7397e3204b-8f69-4a1f-890d-3fffcf5153d8"/>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A551E"/>
      <w:rsid w:val="000F365D"/>
      <w:rsid w:val="00116E71"/>
      <w:rsid w:val="00335779"/>
      <w:rsid w:val="003D052C"/>
      <w:rsid w:val="00494E8E"/>
      <w:rsid w:val="004A7A57"/>
      <w:rsid w:val="004C71C4"/>
      <w:rsid w:val="00515BC0"/>
      <w:rsid w:val="00541C18"/>
      <w:rsid w:val="00580384"/>
      <w:rsid w:val="0069423E"/>
      <w:rsid w:val="006F5091"/>
      <w:rsid w:val="006F5F45"/>
      <w:rsid w:val="007537B1"/>
      <w:rsid w:val="00831ADE"/>
      <w:rsid w:val="00841F25"/>
      <w:rsid w:val="008761CF"/>
      <w:rsid w:val="009364D9"/>
      <w:rsid w:val="00A43F5B"/>
      <w:rsid w:val="00A961CD"/>
      <w:rsid w:val="00AD410C"/>
      <w:rsid w:val="00BD19EC"/>
      <w:rsid w:val="00CA7D05"/>
      <w:rsid w:val="00E004E6"/>
      <w:rsid w:val="00E976A3"/>
      <w:rsid w:val="00EE2F45"/>
      <w:rsid w:val="00F57A3B"/>
      <w:rsid w:val="00F64ACF"/>
      <w:rsid w:val="00FA2582"/>
      <w:rsid w:val="00FD7A1D"/>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c2b5bad354f648de"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D954A-29B8-4579-99DA-73569C156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3</cp:revision>
  <dcterms:created xsi:type="dcterms:W3CDTF">2025-07-03T18:22:00Z</dcterms:created>
  <dcterms:modified xsi:type="dcterms:W3CDTF">2025-12-18T17:17:00Z</dcterms:modified>
</cp:coreProperties>
</file>